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42953" w14:textId="5AA30338" w:rsidR="004F722C" w:rsidRPr="00B56E98" w:rsidRDefault="00B56E98" w:rsidP="004F722C">
      <w:pPr>
        <w:rPr>
          <w:rFonts w:ascii="Times New Roman" w:hAnsi="Times New Roman" w:cs="Times New Roman"/>
          <w:sz w:val="24"/>
          <w:szCs w:val="24"/>
        </w:rPr>
      </w:pPr>
      <w:r w:rsidRPr="00B56E9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4. </w:t>
      </w:r>
      <w:r w:rsidR="00CF084A" w:rsidRPr="00CF084A">
        <w:rPr>
          <w:rFonts w:ascii="Times New Roman" w:hAnsi="Times New Roman" w:cs="Times New Roman"/>
          <w:b/>
          <w:bCs/>
          <w:sz w:val="24"/>
          <w:szCs w:val="24"/>
        </w:rPr>
        <w:t>Biological functions, disorders, and pathways associated with the transcriptional targets of YY1 that were dysregulated in the male hippocampus predicted by IPA software.</w:t>
      </w:r>
      <w:r w:rsidRPr="00B56E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084A" w:rsidRPr="00CF084A">
        <w:rPr>
          <w:rFonts w:ascii="Times New Roman" w:hAnsi="Times New Roman" w:cs="Times New Roman"/>
          <w:sz w:val="24"/>
          <w:szCs w:val="24"/>
        </w:rPr>
        <w:t>Statistical significance was determined using Fisher’s exact test. A p-value &lt; 0.05 was considered significant.</w:t>
      </w:r>
    </w:p>
    <w:tbl>
      <w:tblPr>
        <w:tblW w:w="4183" w:type="pct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169"/>
        <w:gridCol w:w="1973"/>
      </w:tblGrid>
      <w:tr w:rsidR="00990C73" w:rsidRPr="006A4220" w14:paraId="76A7B15F" w14:textId="77777777" w:rsidTr="006A4220">
        <w:trPr>
          <w:trHeight w:val="60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385" w14:textId="77777777" w:rsidR="00990C73" w:rsidRPr="006A4220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s or Functions 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495" w14:textId="77777777" w:rsidR="00990C73" w:rsidRPr="006A4220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D802" w14:textId="77777777" w:rsidR="00990C73" w:rsidRPr="006A4220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genes </w:t>
            </w:r>
          </w:p>
        </w:tc>
      </w:tr>
      <w:tr w:rsidR="00990C73" w:rsidRPr="006A4220" w14:paraId="735BECB3" w14:textId="77777777" w:rsidTr="006A4220">
        <w:trPr>
          <w:trHeight w:val="683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C720A" w14:textId="0B4132D2" w:rsidR="00990C73" w:rsidRPr="006A4220" w:rsidRDefault="00F57D28" w:rsidP="00CE0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retardation</w:t>
            </w: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FAC19" w14:textId="24A0FAE6" w:rsidR="00990C73" w:rsidRPr="006A4220" w:rsidRDefault="00F57D28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B4DFF" w14:textId="30119E7D" w:rsidR="00990C73" w:rsidRPr="006A4220" w:rsidRDefault="00F57D28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90C73" w:rsidRPr="006A4220" w14:paraId="18A69749" w14:textId="77777777" w:rsidTr="006A4220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90A8" w14:textId="071E38DA" w:rsidR="00990C73" w:rsidRPr="006A4220" w:rsidRDefault="0075014D" w:rsidP="0075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llectual disability and congenital malformatio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E39CC" w14:textId="11A27B6D" w:rsidR="00990C73" w:rsidRPr="006A4220" w:rsidRDefault="0075014D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1E764" w14:textId="6B70CAF2" w:rsidR="00990C73" w:rsidRPr="006A4220" w:rsidRDefault="0075014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869AE" w:rsidRPr="006A4220" w14:paraId="448924FC" w14:textId="77777777" w:rsidTr="006A4220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8896" w14:textId="17C2570E" w:rsidR="00C869AE" w:rsidRPr="006A4220" w:rsidRDefault="0075014D" w:rsidP="00350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developmental dela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2BDC0" w14:textId="0B189C62" w:rsidR="00C869AE" w:rsidRPr="006A4220" w:rsidRDefault="0075014D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089D" w14:textId="480D9C43" w:rsidR="00C869AE" w:rsidRPr="006A4220" w:rsidRDefault="0075014D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869AE" w:rsidRPr="006A4220" w14:paraId="12E1BC33" w14:textId="77777777" w:rsidTr="006A4220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CA8FE" w14:textId="27B8ECA9" w:rsidR="00C869AE" w:rsidRPr="006A4220" w:rsidRDefault="0075014D" w:rsidP="004E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llectual disability and speech delay</w:t>
            </w: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031E" w14:textId="1DB616F4" w:rsidR="00C869AE" w:rsidRPr="006A4220" w:rsidRDefault="0075014D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7F3D2" w14:textId="4D309679" w:rsidR="00C869AE" w:rsidRPr="006A4220" w:rsidRDefault="0075014D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869AE" w:rsidRPr="006A4220" w14:paraId="58E5FDFB" w14:textId="77777777" w:rsidTr="006A4220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AA29" w14:textId="5DE25A28" w:rsidR="00C869AE" w:rsidRPr="006A4220" w:rsidRDefault="0075014D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cephaly</w:t>
            </w: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FA89C" w14:textId="7406E29A" w:rsidR="00C869AE" w:rsidRPr="006A4220" w:rsidRDefault="0075014D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07BB2" w14:textId="5C097B85" w:rsidR="00C869AE" w:rsidRPr="006A4220" w:rsidRDefault="0075014D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869AE" w:rsidRPr="006A4220" w14:paraId="3838EFEC" w14:textId="77777777" w:rsidTr="006A4220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9C35" w14:textId="77777777" w:rsidR="00C869AE" w:rsidRPr="006A4220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rvous system and development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97C" w14:textId="77777777" w:rsidR="00C869AE" w:rsidRPr="006A4220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246" w14:textId="77777777" w:rsidR="00C869AE" w:rsidRPr="006A4220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9AE" w:rsidRPr="006A4220" w14:paraId="143DB376" w14:textId="77777777" w:rsidTr="006A4220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F810" w14:textId="47302874" w:rsidR="00C869AE" w:rsidRPr="006A4220" w:rsidRDefault="00CF5B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tic transmission of cerebral cortex cel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17B05" w14:textId="0D499EE7" w:rsidR="00C869AE" w:rsidRPr="006A4220" w:rsidRDefault="00CF5BAE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7C642" w14:textId="6D363C43" w:rsidR="00C869AE" w:rsidRPr="006A4220" w:rsidRDefault="00CF5B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869AE" w:rsidRPr="006A4220" w14:paraId="1673E9B2" w14:textId="77777777" w:rsidTr="006A4220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A7569" w14:textId="5C61AA6E" w:rsidR="00C869AE" w:rsidRPr="006A4220" w:rsidRDefault="00CF5BAE" w:rsidP="00CF5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feration of neuronal cel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6F1D1" w14:textId="47AB52B6" w:rsidR="00C869AE" w:rsidRPr="006A4220" w:rsidRDefault="00CF5BAE" w:rsidP="006A4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7B1E" w14:textId="6DF1BE86" w:rsidR="00C869AE" w:rsidRPr="006A4220" w:rsidRDefault="00CF5B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69AE" w:rsidRPr="006A4220" w14:paraId="33BD1DA5" w14:textId="77777777" w:rsidTr="006A4220">
        <w:trPr>
          <w:trHeight w:val="575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0330" w14:textId="11A0D93F" w:rsidR="00C869AE" w:rsidRPr="006A4220" w:rsidRDefault="00CF5B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tic transmission of pyramidal neurons</w:t>
            </w: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C4B1C" w14:textId="6CB816BB" w:rsidR="00C869AE" w:rsidRPr="006A4220" w:rsidRDefault="00CF5BAE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6A4220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5008" w14:textId="6E270CF1" w:rsidR="00C869AE" w:rsidRPr="006A4220" w:rsidRDefault="00CF5B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41408" w:rsidRPr="006A4220" w14:paraId="3D106A03" w14:textId="77777777" w:rsidTr="006A4220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D323" w14:textId="4AB91661" w:rsidR="00741408" w:rsidRPr="006A4220" w:rsidRDefault="00CF5B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8ABED" w14:textId="23F14694" w:rsidR="00741408" w:rsidRPr="006A4220" w:rsidRDefault="0074140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85E24" w14:textId="53EC1BBF" w:rsidR="00741408" w:rsidRPr="006A4220" w:rsidRDefault="0074140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5BAE" w:rsidRPr="006A4220" w14:paraId="033707C1" w14:textId="77777777" w:rsidTr="006A4220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C3D06" w14:textId="42390BED" w:rsidR="00CF5BAE" w:rsidRPr="006A4220" w:rsidRDefault="00CF5B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ory fear memory retrieval</w:t>
            </w: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DE6FF" w14:textId="6D4CEC4E" w:rsidR="00CF5BAE" w:rsidRPr="006A4220" w:rsidRDefault="00CF5BAE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22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399FA" w14:textId="3E47360A" w:rsidR="00CF5BAE" w:rsidRPr="006A4220" w:rsidRDefault="00CF5B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77F3007" w14:textId="77777777" w:rsidR="004F722C" w:rsidRDefault="004F722C" w:rsidP="004F722C"/>
    <w:p w14:paraId="15625CA4" w14:textId="77777777" w:rsidR="004F722C" w:rsidRDefault="004F722C" w:rsidP="004F722C"/>
    <w:p w14:paraId="628C7CA5" w14:textId="77777777" w:rsidR="00962337" w:rsidRDefault="00962337"/>
    <w:sectPr w:rsidR="009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DUBkoamBsYmpko6SsGpxcWZ+XkgBYa1AIWDdPssAAAA"/>
  </w:docVars>
  <w:rsids>
    <w:rsidRoot w:val="004F722C"/>
    <w:rsid w:val="0007044F"/>
    <w:rsid w:val="00282776"/>
    <w:rsid w:val="002F24E6"/>
    <w:rsid w:val="00350C2D"/>
    <w:rsid w:val="004D7810"/>
    <w:rsid w:val="004E1CF7"/>
    <w:rsid w:val="004E75C1"/>
    <w:rsid w:val="004F722C"/>
    <w:rsid w:val="00572C09"/>
    <w:rsid w:val="00604CE5"/>
    <w:rsid w:val="006A4220"/>
    <w:rsid w:val="00741408"/>
    <w:rsid w:val="00743A3B"/>
    <w:rsid w:val="0075014D"/>
    <w:rsid w:val="00791840"/>
    <w:rsid w:val="00962337"/>
    <w:rsid w:val="00990C73"/>
    <w:rsid w:val="009A0AD5"/>
    <w:rsid w:val="00B56E98"/>
    <w:rsid w:val="00C869AE"/>
    <w:rsid w:val="00CE0C32"/>
    <w:rsid w:val="00CF084A"/>
    <w:rsid w:val="00CF5BAE"/>
    <w:rsid w:val="00F57D28"/>
    <w:rsid w:val="00F9600A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F1EA"/>
  <w15:chartTrackingRefBased/>
  <w15:docId w15:val="{9352D406-BD1F-4C62-B67A-7D9AC773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2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5B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9</cp:revision>
  <dcterms:created xsi:type="dcterms:W3CDTF">2022-10-19T06:48:00Z</dcterms:created>
  <dcterms:modified xsi:type="dcterms:W3CDTF">2023-02-10T12:24:00Z</dcterms:modified>
</cp:coreProperties>
</file>